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6E4" w:rsidRDefault="000B46E4" w:rsidP="000B46E4">
      <w:pPr>
        <w:rPr>
          <w:rFonts w:ascii="Arial" w:eastAsiaTheme="minorEastAsia" w:hAnsi="Arial" w:cs="Arial"/>
          <w:b/>
        </w:rPr>
      </w:pPr>
      <w:bookmarkStart w:id="0" w:name="_GoBack"/>
      <w:bookmarkEnd w:id="0"/>
      <w:r>
        <w:rPr>
          <w:rFonts w:ascii="Arial" w:eastAsiaTheme="minorEastAsia" w:hAnsi="Arial" w:cs="Arial"/>
          <w:b/>
        </w:rPr>
        <w:t xml:space="preserve">Table </w:t>
      </w:r>
      <w:r w:rsidR="00FF157F">
        <w:rPr>
          <w:rFonts w:ascii="Arial" w:eastAsiaTheme="minorEastAsia" w:hAnsi="Arial" w:cs="Arial"/>
          <w:b/>
        </w:rPr>
        <w:t>S</w:t>
      </w:r>
      <w:r>
        <w:rPr>
          <w:rFonts w:ascii="Arial" w:eastAsiaTheme="minorEastAsia" w:hAnsi="Arial" w:cs="Arial"/>
          <w:b/>
        </w:rPr>
        <w:t>1</w:t>
      </w:r>
    </w:p>
    <w:p w:rsidR="000B46E4" w:rsidRDefault="000B46E4" w:rsidP="000B46E4">
      <w:pPr>
        <w:rPr>
          <w:rFonts w:ascii="Arial" w:eastAsiaTheme="minorEastAsia" w:hAnsi="Arial" w:cs="Arial"/>
          <w:b/>
        </w:rPr>
      </w:pPr>
      <w:r>
        <w:rPr>
          <w:rFonts w:ascii="Arial" w:eastAsiaTheme="minorEastAsia" w:hAnsi="Arial" w:cs="Arial"/>
          <w:b/>
        </w:rPr>
        <w:t>Evaluation of B</w:t>
      </w:r>
      <w:r w:rsidRPr="00A07BE2">
        <w:rPr>
          <w:rFonts w:ascii="Arial" w:eastAsiaTheme="minorEastAsia" w:hAnsi="Arial" w:cs="Arial"/>
          <w:b/>
        </w:rPr>
        <w:t xml:space="preserve">ehavior of Dual Processing Model for Medical </w:t>
      </w:r>
      <w:r>
        <w:rPr>
          <w:rFonts w:ascii="Arial" w:eastAsiaTheme="minorEastAsia" w:hAnsi="Arial" w:cs="Arial"/>
          <w:b/>
        </w:rPr>
        <w:t xml:space="preserve">Decision-Making </w:t>
      </w:r>
      <w:r w:rsidRPr="00A07BE2">
        <w:rPr>
          <w:rFonts w:ascii="Arial" w:eastAsiaTheme="minorEastAsia" w:hAnsi="Arial" w:cs="Arial"/>
          <w:b/>
        </w:rPr>
        <w:t>(</w:t>
      </w:r>
      <w:r w:rsidRPr="00A07BE2">
        <w:rPr>
          <w:rFonts w:ascii="Arial" w:hAnsi="Arial" w:cs="Arial"/>
          <w:b/>
        </w:rPr>
        <w:t xml:space="preserve">DSM </w:t>
      </w:r>
      <w:r w:rsidRPr="00A07BE2">
        <w:rPr>
          <w:rFonts w:ascii="Arial" w:eastAsiaTheme="minorEastAsia" w:hAnsi="Arial" w:cs="Arial"/>
          <w:b/>
        </w:rPr>
        <w:t>-M)</w:t>
      </w:r>
    </w:p>
    <w:p w:rsidR="000B46E4" w:rsidRDefault="000B46E4" w:rsidP="000B46E4">
      <w:pPr>
        <w:rPr>
          <w:rFonts w:ascii="Arial" w:eastAsiaTheme="minorEastAsia" w:hAnsi="Arial" w:cs="Arial"/>
          <w:b/>
        </w:rPr>
      </w:pPr>
      <w:r>
        <w:rPr>
          <w:rFonts w:ascii="Arial" w:eastAsiaTheme="minorEastAsia" w:hAnsi="Arial" w:cs="Arial"/>
          <w:b/>
        </w:rPr>
        <w:t>Threshold probability as a function of individual risk perception</w:t>
      </w:r>
    </w:p>
    <w:p w:rsidR="000B46E4" w:rsidRPr="00EA6715" w:rsidRDefault="000B46E4" w:rsidP="000B46E4">
      <w:pPr>
        <w:rPr>
          <w:rFonts w:ascii="Arial" w:eastAsiaTheme="minorEastAsia" w:hAnsi="Arial" w:cs="Arial"/>
        </w:rPr>
      </w:pPr>
      <w:r w:rsidRPr="00EA6715">
        <w:rPr>
          <w:rFonts w:ascii="Arial" w:eastAsiaTheme="minorEastAsia" w:hAnsi="Arial" w:cs="Arial"/>
        </w:rPr>
        <w:t xml:space="preserve">(For γ=0.5 and </w:t>
      </w:r>
      <w:r>
        <w:rPr>
          <w:rFonts w:ascii="Arial" w:eastAsiaTheme="minorEastAsia" w:hAnsi="Arial" w:cs="Arial"/>
        </w:rPr>
        <w:t>various</w:t>
      </w:r>
      <w:r w:rsidRPr="00EA6715">
        <w:rPr>
          <w:rFonts w:ascii="Arial" w:eastAsiaTheme="minorEastAsia" w:hAnsi="Arial" w:cs="Arial"/>
        </w:rPr>
        <w:t xml:space="preserve"> benefit/harms ratio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9"/>
        <w:gridCol w:w="9217"/>
      </w:tblGrid>
      <w:tr w:rsidR="000B46E4" w:rsidTr="00027D0A">
        <w:tc>
          <w:tcPr>
            <w:tcW w:w="10296" w:type="dxa"/>
            <w:gridSpan w:val="2"/>
          </w:tcPr>
          <w:p w:rsidR="000B46E4" w:rsidRPr="009B338C" w:rsidRDefault="000B46E4" w:rsidP="00027D0A">
            <w:pPr>
              <w:pStyle w:val="ListParagraph"/>
              <w:numPr>
                <w:ilvl w:val="0"/>
                <w:numId w:val="1"/>
              </w:numPr>
              <w:rPr>
                <w:rFonts w:ascii="Arial" w:eastAsiaTheme="minorEastAsia" w:hAnsi="Arial" w:cs="Arial"/>
                <w:b/>
              </w:rPr>
            </w:pPr>
            <w:r>
              <w:rPr>
                <w:rFonts w:ascii="Arial" w:eastAsiaTheme="minorEastAsia" w:hAnsi="Arial" w:cs="Arial"/>
                <w:b/>
              </w:rPr>
              <w:t>H</w:t>
            </w:r>
            <w:r>
              <w:rPr>
                <w:rFonts w:ascii="Arial" w:eastAsiaTheme="minorEastAsia" w:hAnsi="Arial" w:cs="Arial"/>
                <w:b/>
                <w:vertAlign w:val="subscript"/>
              </w:rPr>
              <w:t>I</w:t>
            </w:r>
            <w:r>
              <w:rPr>
                <w:rFonts w:ascii="Arial" w:eastAsiaTheme="minorEastAsia" w:hAnsi="Arial" w:cs="Arial"/>
                <w:b/>
              </w:rPr>
              <w:t>/H</w:t>
            </w:r>
            <w:r>
              <w:rPr>
                <w:rFonts w:ascii="Arial" w:eastAsiaTheme="minorEastAsia" w:hAnsi="Arial" w:cs="Arial"/>
                <w:b/>
                <w:vertAlign w:val="subscript"/>
              </w:rPr>
              <w:t>II</w:t>
            </w:r>
            <w:r>
              <w:rPr>
                <w:rFonts w:ascii="Arial" w:eastAsiaTheme="minorEastAsia" w:hAnsi="Arial" w:cs="Arial"/>
                <w:b/>
              </w:rPr>
              <w:t>=10</w:t>
            </w:r>
          </w:p>
        </w:tc>
      </w:tr>
      <w:tr w:rsidR="000B46E4" w:rsidTr="00027D0A">
        <w:tc>
          <w:tcPr>
            <w:tcW w:w="558" w:type="dxa"/>
          </w:tcPr>
          <w:p w:rsidR="000B46E4" w:rsidRDefault="000B46E4" w:rsidP="00027D0A">
            <w:pPr>
              <w:rPr>
                <w:rFonts w:ascii="Arial" w:eastAsiaTheme="minorEastAsia" w:hAnsi="Arial" w:cs="Arial"/>
                <w:b/>
              </w:rPr>
            </w:pPr>
          </w:p>
        </w:tc>
        <w:tc>
          <w:tcPr>
            <w:tcW w:w="9738" w:type="dxa"/>
          </w:tcPr>
          <w:p w:rsidR="000B46E4" w:rsidRDefault="000B46E4" w:rsidP="00027D0A">
            <w:pPr>
              <w:rPr>
                <w:rFonts w:ascii="Arial" w:eastAsiaTheme="minorEastAsia" w:hAnsi="Arial" w:cs="Arial"/>
                <w:b/>
              </w:rPr>
            </w:pPr>
            <w:r>
              <w:rPr>
                <w:noProof/>
              </w:rPr>
              <w:drawing>
                <wp:inline distT="0" distB="0" distL="0" distR="0">
                  <wp:extent cx="5486400" cy="1847088"/>
                  <wp:effectExtent l="0" t="0" r="0" b="127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18470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46E4" w:rsidTr="00027D0A">
        <w:tc>
          <w:tcPr>
            <w:tcW w:w="10296" w:type="dxa"/>
            <w:gridSpan w:val="2"/>
          </w:tcPr>
          <w:p w:rsidR="000B46E4" w:rsidRPr="009B338C" w:rsidRDefault="000B46E4" w:rsidP="00027D0A">
            <w:pPr>
              <w:rPr>
                <w:rFonts w:ascii="Arial" w:eastAsiaTheme="minorEastAsia" w:hAnsi="Arial" w:cs="Arial"/>
                <w:b/>
                <w:sz w:val="10"/>
                <w:szCs w:val="10"/>
              </w:rPr>
            </w:pPr>
          </w:p>
        </w:tc>
      </w:tr>
      <w:tr w:rsidR="000B46E4" w:rsidTr="00027D0A">
        <w:tc>
          <w:tcPr>
            <w:tcW w:w="10296" w:type="dxa"/>
            <w:gridSpan w:val="2"/>
          </w:tcPr>
          <w:p w:rsidR="000B46E4" w:rsidRPr="009B338C" w:rsidRDefault="000B46E4" w:rsidP="00027D0A">
            <w:pPr>
              <w:pStyle w:val="ListParagraph"/>
              <w:numPr>
                <w:ilvl w:val="0"/>
                <w:numId w:val="1"/>
              </w:numPr>
              <w:rPr>
                <w:rFonts w:ascii="Arial" w:eastAsiaTheme="minorEastAsia" w:hAnsi="Arial" w:cs="Arial"/>
                <w:b/>
              </w:rPr>
            </w:pPr>
            <w:r w:rsidRPr="009B338C">
              <w:rPr>
                <w:rFonts w:ascii="Arial" w:eastAsiaTheme="minorEastAsia" w:hAnsi="Arial" w:cs="Arial"/>
                <w:b/>
              </w:rPr>
              <w:t>H</w:t>
            </w:r>
            <w:r>
              <w:rPr>
                <w:rFonts w:ascii="Arial" w:eastAsiaTheme="minorEastAsia" w:hAnsi="Arial" w:cs="Arial"/>
                <w:b/>
                <w:vertAlign w:val="subscript"/>
              </w:rPr>
              <w:t>I</w:t>
            </w:r>
            <w:r w:rsidRPr="009B338C">
              <w:rPr>
                <w:rFonts w:ascii="Arial" w:eastAsiaTheme="minorEastAsia" w:hAnsi="Arial" w:cs="Arial"/>
                <w:b/>
              </w:rPr>
              <w:t>/H</w:t>
            </w:r>
            <w:r>
              <w:rPr>
                <w:rFonts w:ascii="Arial" w:eastAsiaTheme="minorEastAsia" w:hAnsi="Arial" w:cs="Arial"/>
                <w:b/>
                <w:vertAlign w:val="subscript"/>
              </w:rPr>
              <w:t>II</w:t>
            </w:r>
            <w:r w:rsidRPr="009B338C">
              <w:rPr>
                <w:rFonts w:ascii="Arial" w:eastAsiaTheme="minorEastAsia" w:hAnsi="Arial" w:cs="Arial"/>
                <w:b/>
              </w:rPr>
              <w:t>=1</w:t>
            </w:r>
          </w:p>
        </w:tc>
      </w:tr>
      <w:tr w:rsidR="000B46E4" w:rsidTr="00027D0A">
        <w:tc>
          <w:tcPr>
            <w:tcW w:w="558" w:type="dxa"/>
          </w:tcPr>
          <w:p w:rsidR="000B46E4" w:rsidRDefault="000B46E4" w:rsidP="00027D0A">
            <w:pPr>
              <w:rPr>
                <w:rFonts w:ascii="Arial" w:eastAsiaTheme="minorEastAsia" w:hAnsi="Arial" w:cs="Arial"/>
                <w:b/>
              </w:rPr>
            </w:pPr>
          </w:p>
        </w:tc>
        <w:tc>
          <w:tcPr>
            <w:tcW w:w="9738" w:type="dxa"/>
          </w:tcPr>
          <w:p w:rsidR="000B46E4" w:rsidRDefault="000B46E4" w:rsidP="00027D0A">
            <w:pPr>
              <w:rPr>
                <w:rFonts w:ascii="Arial" w:eastAsiaTheme="minorEastAsia" w:hAnsi="Arial" w:cs="Arial"/>
                <w:b/>
              </w:rPr>
            </w:pPr>
            <w:r>
              <w:rPr>
                <w:noProof/>
              </w:rPr>
              <w:drawing>
                <wp:inline distT="0" distB="0" distL="0" distR="0">
                  <wp:extent cx="5486400" cy="1847088"/>
                  <wp:effectExtent l="0" t="0" r="0" b="127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18470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46E4" w:rsidTr="00027D0A">
        <w:trPr>
          <w:trHeight w:val="107"/>
        </w:trPr>
        <w:tc>
          <w:tcPr>
            <w:tcW w:w="10296" w:type="dxa"/>
            <w:gridSpan w:val="2"/>
          </w:tcPr>
          <w:p w:rsidR="000B46E4" w:rsidRPr="009B338C" w:rsidRDefault="000B46E4" w:rsidP="00027D0A">
            <w:pPr>
              <w:rPr>
                <w:rFonts w:ascii="Arial" w:eastAsiaTheme="minorEastAsia" w:hAnsi="Arial" w:cs="Arial"/>
                <w:b/>
                <w:sz w:val="10"/>
                <w:szCs w:val="10"/>
              </w:rPr>
            </w:pPr>
          </w:p>
        </w:tc>
      </w:tr>
      <w:tr w:rsidR="000B46E4" w:rsidTr="00027D0A">
        <w:tc>
          <w:tcPr>
            <w:tcW w:w="10296" w:type="dxa"/>
            <w:gridSpan w:val="2"/>
          </w:tcPr>
          <w:p w:rsidR="000B46E4" w:rsidRPr="009B338C" w:rsidRDefault="000B46E4" w:rsidP="00027D0A">
            <w:pPr>
              <w:pStyle w:val="ListParagraph"/>
              <w:numPr>
                <w:ilvl w:val="0"/>
                <w:numId w:val="1"/>
              </w:numPr>
              <w:rPr>
                <w:rFonts w:ascii="Arial" w:eastAsiaTheme="minorEastAsia" w:hAnsi="Arial" w:cs="Arial"/>
                <w:b/>
              </w:rPr>
            </w:pPr>
            <w:r>
              <w:rPr>
                <w:rFonts w:ascii="Arial" w:eastAsiaTheme="minorEastAsia" w:hAnsi="Arial" w:cs="Arial"/>
                <w:b/>
              </w:rPr>
              <w:t>H</w:t>
            </w:r>
            <w:r>
              <w:rPr>
                <w:rFonts w:ascii="Arial" w:eastAsiaTheme="minorEastAsia" w:hAnsi="Arial" w:cs="Arial"/>
                <w:b/>
                <w:vertAlign w:val="subscript"/>
              </w:rPr>
              <w:t>I</w:t>
            </w:r>
            <w:r>
              <w:rPr>
                <w:rFonts w:ascii="Arial" w:eastAsiaTheme="minorEastAsia" w:hAnsi="Arial" w:cs="Arial"/>
                <w:b/>
              </w:rPr>
              <w:t>/H</w:t>
            </w:r>
            <w:r>
              <w:rPr>
                <w:rFonts w:ascii="Arial" w:eastAsiaTheme="minorEastAsia" w:hAnsi="Arial" w:cs="Arial"/>
                <w:b/>
                <w:vertAlign w:val="subscript"/>
              </w:rPr>
              <w:t>II</w:t>
            </w:r>
            <w:r>
              <w:rPr>
                <w:rFonts w:ascii="Arial" w:eastAsiaTheme="minorEastAsia" w:hAnsi="Arial" w:cs="Arial"/>
                <w:b/>
              </w:rPr>
              <w:t>=0.1</w:t>
            </w:r>
          </w:p>
        </w:tc>
      </w:tr>
      <w:tr w:rsidR="000B46E4" w:rsidTr="00027D0A">
        <w:tc>
          <w:tcPr>
            <w:tcW w:w="558" w:type="dxa"/>
          </w:tcPr>
          <w:p w:rsidR="000B46E4" w:rsidRDefault="000B46E4" w:rsidP="00027D0A">
            <w:pPr>
              <w:rPr>
                <w:rFonts w:ascii="Arial" w:eastAsiaTheme="minorEastAsia" w:hAnsi="Arial" w:cs="Arial"/>
                <w:b/>
              </w:rPr>
            </w:pPr>
          </w:p>
        </w:tc>
        <w:tc>
          <w:tcPr>
            <w:tcW w:w="9738" w:type="dxa"/>
          </w:tcPr>
          <w:p w:rsidR="000B46E4" w:rsidRDefault="000B46E4" w:rsidP="00027D0A">
            <w:pPr>
              <w:rPr>
                <w:rFonts w:ascii="Arial" w:eastAsiaTheme="minorEastAsia" w:hAnsi="Arial" w:cs="Arial"/>
                <w:b/>
              </w:rPr>
            </w:pPr>
            <w:r>
              <w:rPr>
                <w:noProof/>
              </w:rPr>
              <w:drawing>
                <wp:inline distT="0" distB="0" distL="0" distR="0">
                  <wp:extent cx="5486400" cy="1856232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18562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B46E4" w:rsidRPr="009B338C" w:rsidRDefault="000B46E4" w:rsidP="000B46E4">
      <w:pPr>
        <w:rPr>
          <w:rFonts w:ascii="Arial" w:eastAsiaTheme="minorEastAsia" w:hAnsi="Arial" w:cs="Arial"/>
          <w:b/>
        </w:rPr>
      </w:pPr>
    </w:p>
    <w:p w:rsidR="00495448" w:rsidRDefault="00495448"/>
    <w:sectPr w:rsidR="00495448" w:rsidSect="000D1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FE2392"/>
    <w:multiLevelType w:val="hybridMultilevel"/>
    <w:tmpl w:val="D952BA58"/>
    <w:lvl w:ilvl="0" w:tplc="96B8A5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/>
  <w:rsids>
    <w:rsidRoot w:val="000B46E4"/>
    <w:rsid w:val="0000112B"/>
    <w:rsid w:val="000041BC"/>
    <w:rsid w:val="00005807"/>
    <w:rsid w:val="00006BBF"/>
    <w:rsid w:val="00062D5C"/>
    <w:rsid w:val="00067546"/>
    <w:rsid w:val="000720FC"/>
    <w:rsid w:val="000806E6"/>
    <w:rsid w:val="0008398C"/>
    <w:rsid w:val="00090F6A"/>
    <w:rsid w:val="000B46E4"/>
    <w:rsid w:val="000D1C00"/>
    <w:rsid w:val="000D56C5"/>
    <w:rsid w:val="000F0DD9"/>
    <w:rsid w:val="000F36F9"/>
    <w:rsid w:val="000F4E09"/>
    <w:rsid w:val="00103A3A"/>
    <w:rsid w:val="0011572F"/>
    <w:rsid w:val="001400F3"/>
    <w:rsid w:val="00147C67"/>
    <w:rsid w:val="00171E02"/>
    <w:rsid w:val="0017281D"/>
    <w:rsid w:val="0017657E"/>
    <w:rsid w:val="001833BC"/>
    <w:rsid w:val="00192548"/>
    <w:rsid w:val="0019354F"/>
    <w:rsid w:val="001A084A"/>
    <w:rsid w:val="001B5C97"/>
    <w:rsid w:val="001C019F"/>
    <w:rsid w:val="001D59CA"/>
    <w:rsid w:val="001E4664"/>
    <w:rsid w:val="002033C0"/>
    <w:rsid w:val="002036F3"/>
    <w:rsid w:val="00204CBB"/>
    <w:rsid w:val="00211E99"/>
    <w:rsid w:val="0021512B"/>
    <w:rsid w:val="00247347"/>
    <w:rsid w:val="0025745E"/>
    <w:rsid w:val="00275900"/>
    <w:rsid w:val="00281E09"/>
    <w:rsid w:val="00285181"/>
    <w:rsid w:val="00285701"/>
    <w:rsid w:val="002A62E9"/>
    <w:rsid w:val="002B0C95"/>
    <w:rsid w:val="002C40F3"/>
    <w:rsid w:val="002C6D6A"/>
    <w:rsid w:val="002E46EE"/>
    <w:rsid w:val="002E75FD"/>
    <w:rsid w:val="00307A74"/>
    <w:rsid w:val="0031394C"/>
    <w:rsid w:val="00333BE4"/>
    <w:rsid w:val="00335A8C"/>
    <w:rsid w:val="00344C52"/>
    <w:rsid w:val="003632F2"/>
    <w:rsid w:val="0038133B"/>
    <w:rsid w:val="00382DF5"/>
    <w:rsid w:val="00383657"/>
    <w:rsid w:val="00384CCA"/>
    <w:rsid w:val="00392469"/>
    <w:rsid w:val="00395135"/>
    <w:rsid w:val="003A7FB3"/>
    <w:rsid w:val="003B516E"/>
    <w:rsid w:val="003D7686"/>
    <w:rsid w:val="00417A45"/>
    <w:rsid w:val="004314AD"/>
    <w:rsid w:val="00440E9C"/>
    <w:rsid w:val="00495448"/>
    <w:rsid w:val="004A552B"/>
    <w:rsid w:val="004A5CDD"/>
    <w:rsid w:val="004C233E"/>
    <w:rsid w:val="004D092E"/>
    <w:rsid w:val="004D15CA"/>
    <w:rsid w:val="00512ADE"/>
    <w:rsid w:val="00515ABE"/>
    <w:rsid w:val="005319BF"/>
    <w:rsid w:val="00540DFE"/>
    <w:rsid w:val="00544FED"/>
    <w:rsid w:val="0054506A"/>
    <w:rsid w:val="005562A9"/>
    <w:rsid w:val="005820FB"/>
    <w:rsid w:val="0059461D"/>
    <w:rsid w:val="005953D1"/>
    <w:rsid w:val="00596060"/>
    <w:rsid w:val="005D3D95"/>
    <w:rsid w:val="005E4B29"/>
    <w:rsid w:val="005F5515"/>
    <w:rsid w:val="00603B7F"/>
    <w:rsid w:val="00612A26"/>
    <w:rsid w:val="00622692"/>
    <w:rsid w:val="006333B3"/>
    <w:rsid w:val="00652217"/>
    <w:rsid w:val="00676319"/>
    <w:rsid w:val="00690BEA"/>
    <w:rsid w:val="00696CE7"/>
    <w:rsid w:val="006B3760"/>
    <w:rsid w:val="006D0B1D"/>
    <w:rsid w:val="006D23C1"/>
    <w:rsid w:val="006E4976"/>
    <w:rsid w:val="0072157C"/>
    <w:rsid w:val="007377EC"/>
    <w:rsid w:val="00745167"/>
    <w:rsid w:val="00771A83"/>
    <w:rsid w:val="0077279B"/>
    <w:rsid w:val="007D6582"/>
    <w:rsid w:val="007E5559"/>
    <w:rsid w:val="00800736"/>
    <w:rsid w:val="00812D4C"/>
    <w:rsid w:val="00815F15"/>
    <w:rsid w:val="00822446"/>
    <w:rsid w:val="008410D0"/>
    <w:rsid w:val="008445E7"/>
    <w:rsid w:val="0085630E"/>
    <w:rsid w:val="0086490B"/>
    <w:rsid w:val="00886664"/>
    <w:rsid w:val="00887C02"/>
    <w:rsid w:val="008C1D5E"/>
    <w:rsid w:val="009049D3"/>
    <w:rsid w:val="009123E9"/>
    <w:rsid w:val="00920B97"/>
    <w:rsid w:val="00930090"/>
    <w:rsid w:val="00984438"/>
    <w:rsid w:val="0098722C"/>
    <w:rsid w:val="00996086"/>
    <w:rsid w:val="009E60CC"/>
    <w:rsid w:val="009F6792"/>
    <w:rsid w:val="00A37F83"/>
    <w:rsid w:val="00A462C2"/>
    <w:rsid w:val="00A500F2"/>
    <w:rsid w:val="00A56D2D"/>
    <w:rsid w:val="00A73942"/>
    <w:rsid w:val="00AA599D"/>
    <w:rsid w:val="00AA5B8B"/>
    <w:rsid w:val="00AF04A1"/>
    <w:rsid w:val="00B11773"/>
    <w:rsid w:val="00B4278D"/>
    <w:rsid w:val="00B71F08"/>
    <w:rsid w:val="00B86325"/>
    <w:rsid w:val="00B946A6"/>
    <w:rsid w:val="00B94F60"/>
    <w:rsid w:val="00B9598B"/>
    <w:rsid w:val="00B96B5D"/>
    <w:rsid w:val="00BB1DB4"/>
    <w:rsid w:val="00BC7CE0"/>
    <w:rsid w:val="00BD6345"/>
    <w:rsid w:val="00C03197"/>
    <w:rsid w:val="00C62A3C"/>
    <w:rsid w:val="00C715BA"/>
    <w:rsid w:val="00C84181"/>
    <w:rsid w:val="00C86BCA"/>
    <w:rsid w:val="00C875DE"/>
    <w:rsid w:val="00C914DF"/>
    <w:rsid w:val="00CA5B86"/>
    <w:rsid w:val="00CB5B5D"/>
    <w:rsid w:val="00CC50AA"/>
    <w:rsid w:val="00CD3506"/>
    <w:rsid w:val="00CE0AF7"/>
    <w:rsid w:val="00CF5CEE"/>
    <w:rsid w:val="00CF66D4"/>
    <w:rsid w:val="00D03EF8"/>
    <w:rsid w:val="00D233A6"/>
    <w:rsid w:val="00D30162"/>
    <w:rsid w:val="00D35F4C"/>
    <w:rsid w:val="00D47B9A"/>
    <w:rsid w:val="00D67358"/>
    <w:rsid w:val="00DA6C80"/>
    <w:rsid w:val="00DA6DFD"/>
    <w:rsid w:val="00DB452C"/>
    <w:rsid w:val="00DC3FFE"/>
    <w:rsid w:val="00DD2B5D"/>
    <w:rsid w:val="00E0003D"/>
    <w:rsid w:val="00E1127A"/>
    <w:rsid w:val="00E134FD"/>
    <w:rsid w:val="00E2007C"/>
    <w:rsid w:val="00E216B5"/>
    <w:rsid w:val="00E22227"/>
    <w:rsid w:val="00E2597D"/>
    <w:rsid w:val="00E31FCC"/>
    <w:rsid w:val="00E40D68"/>
    <w:rsid w:val="00E477CA"/>
    <w:rsid w:val="00E641B0"/>
    <w:rsid w:val="00E65FE1"/>
    <w:rsid w:val="00E67102"/>
    <w:rsid w:val="00E7552E"/>
    <w:rsid w:val="00E7700C"/>
    <w:rsid w:val="00EA6861"/>
    <w:rsid w:val="00EB447C"/>
    <w:rsid w:val="00EB7916"/>
    <w:rsid w:val="00EC0458"/>
    <w:rsid w:val="00EF33AF"/>
    <w:rsid w:val="00F21541"/>
    <w:rsid w:val="00F3336A"/>
    <w:rsid w:val="00F56C98"/>
    <w:rsid w:val="00F87291"/>
    <w:rsid w:val="00F9171C"/>
    <w:rsid w:val="00FA0144"/>
    <w:rsid w:val="00FE2E01"/>
    <w:rsid w:val="00FE3229"/>
    <w:rsid w:val="00FE33B9"/>
    <w:rsid w:val="00FF1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6E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B46E4"/>
    <w:pPr>
      <w:ind w:left="720"/>
      <w:contextualSpacing/>
    </w:pPr>
  </w:style>
  <w:style w:type="table" w:styleId="TableGrid">
    <w:name w:val="Table Grid"/>
    <w:basedOn w:val="TableNormal"/>
    <w:uiPriority w:val="59"/>
    <w:rsid w:val="000B46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6E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B46E4"/>
    <w:pPr>
      <w:ind w:left="720"/>
      <w:contextualSpacing/>
    </w:pPr>
  </w:style>
  <w:style w:type="table" w:styleId="TableGrid">
    <w:name w:val="Table Grid"/>
    <w:basedOn w:val="TableNormal"/>
    <w:uiPriority w:val="59"/>
    <w:rsid w:val="000B46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F Health</Company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sabay</cp:lastModifiedBy>
  <cp:revision>3</cp:revision>
  <dcterms:created xsi:type="dcterms:W3CDTF">2012-08-27T19:31:00Z</dcterms:created>
  <dcterms:modified xsi:type="dcterms:W3CDTF">2012-09-03T11:46:00Z</dcterms:modified>
</cp:coreProperties>
</file>